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F721F" w14:textId="74EB4AD6" w:rsidR="00CB49D9" w:rsidRPr="002840E4" w:rsidRDefault="00386850" w:rsidP="00CB49D9">
      <w:pPr>
        <w:spacing w:line="480" w:lineRule="auto"/>
        <w:rPr>
          <w:rFonts w:ascii="Times New Roman" w:hAnsi="Times New Roman" w:cs="Times New Roman"/>
          <w:b/>
          <w:bCs/>
        </w:rPr>
      </w:pPr>
      <w:r w:rsidRPr="002840E4">
        <w:rPr>
          <w:rFonts w:ascii="Times New Roman" w:hAnsi="Times New Roman" w:cs="Times New Roman"/>
          <w:b/>
          <w:bCs/>
        </w:rPr>
        <w:t>S</w:t>
      </w:r>
      <w:r w:rsidR="002840E4" w:rsidRPr="002840E4">
        <w:rPr>
          <w:rFonts w:ascii="Times New Roman" w:hAnsi="Times New Roman" w:cs="Times New Roman"/>
          <w:b/>
          <w:bCs/>
        </w:rPr>
        <w:t>5</w:t>
      </w:r>
      <w:r w:rsidRPr="002840E4">
        <w:rPr>
          <w:rFonts w:ascii="Times New Roman" w:hAnsi="Times New Roman" w:cs="Times New Roman"/>
          <w:b/>
          <w:bCs/>
        </w:rPr>
        <w:t xml:space="preserve"> </w:t>
      </w:r>
      <w:r w:rsidR="00CB49D9" w:rsidRPr="002840E4">
        <w:rPr>
          <w:rFonts w:ascii="Times New Roman" w:hAnsi="Times New Roman" w:cs="Times New Roman"/>
          <w:b/>
          <w:bCs/>
        </w:rPr>
        <w:t>Table</w:t>
      </w:r>
      <w:r w:rsidR="002840E4" w:rsidRPr="002840E4">
        <w:rPr>
          <w:rFonts w:ascii="Times New Roman" w:hAnsi="Times New Roman" w:cs="Times New Roman"/>
          <w:b/>
          <w:bCs/>
        </w:rPr>
        <w:t>.</w:t>
      </w:r>
      <w:r w:rsidR="00CB49D9" w:rsidRPr="002840E4">
        <w:rPr>
          <w:rFonts w:ascii="Times New Roman" w:hAnsi="Times New Roman" w:cs="Times New Roman"/>
          <w:b/>
          <w:bCs/>
        </w:rPr>
        <w:t xml:space="preserve"> Directed acyclic graph guided binary logistic regression estimating the effect of depression on achieving ESC/EAS 2016 (A) low density lipoprotein, (B) non-high-density lipoprotein and (C) triglyceride targets during follow-up</w:t>
      </w:r>
      <w:r w:rsidR="002840E4">
        <w:rPr>
          <w:rFonts w:ascii="Times New Roman" w:hAnsi="Times New Roman" w:cs="Times New Roman"/>
          <w:b/>
          <w:bCs/>
        </w:rPr>
        <w:t>.</w:t>
      </w:r>
    </w:p>
    <w:p w14:paraId="2C29E162" w14:textId="77777777" w:rsidR="00CB49D9" w:rsidRPr="00854D21" w:rsidRDefault="00CB49D9" w:rsidP="00CB49D9">
      <w:pPr>
        <w:spacing w:line="48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t>A:</w:t>
      </w:r>
    </w:p>
    <w:tbl>
      <w:tblPr>
        <w:tblW w:w="7245" w:type="dxa"/>
        <w:tblInd w:w="-15" w:type="dxa"/>
        <w:tblLook w:val="04A0" w:firstRow="1" w:lastRow="0" w:firstColumn="1" w:lastColumn="0" w:noHBand="0" w:noVBand="1"/>
      </w:tblPr>
      <w:tblGrid>
        <w:gridCol w:w="3720"/>
        <w:gridCol w:w="1335"/>
        <w:gridCol w:w="1170"/>
        <w:gridCol w:w="1020"/>
      </w:tblGrid>
      <w:tr w:rsidR="00F65CA7" w:rsidRPr="00854D21" w14:paraId="6FDF05C9" w14:textId="77777777" w:rsidTr="00F65CA7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84970" w14:textId="77777777" w:rsidR="00F65CA7" w:rsidRPr="00F65CA7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F65CA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6298E" w14:textId="1FD6BE05" w:rsidR="00F65CA7" w:rsidRPr="00F65CA7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65CA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FCA18" w14:textId="77777777" w:rsidR="00F65CA7" w:rsidRPr="00F65CA7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65CA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E6BED" w14:textId="5EBCF39F" w:rsidR="00F65CA7" w:rsidRPr="00F65CA7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65CA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F65CA7" w:rsidRPr="00854D21" w14:paraId="24D95E13" w14:textId="77777777" w:rsidTr="00F65CA7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BF2D" w14:textId="77777777" w:rsidR="00F65CA7" w:rsidRPr="00854D21" w:rsidRDefault="00F65CA7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D426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957E" w14:textId="64FEF9B3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E231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7</w:t>
            </w:r>
          </w:p>
        </w:tc>
      </w:tr>
      <w:tr w:rsidR="00F65CA7" w:rsidRPr="00854D21" w14:paraId="14A55143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C470" w14:textId="77777777" w:rsidR="00F65CA7" w:rsidRPr="00854D21" w:rsidRDefault="00F65CA7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C5BE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7B0" w14:textId="00E140C5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6D2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F65CA7" w:rsidRPr="00854D21" w14:paraId="12D58BD6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28F2" w14:textId="77777777" w:rsidR="00F65CA7" w:rsidRPr="00854D21" w:rsidRDefault="00F65CA7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8D6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0B5" w14:textId="7F0D57E1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521B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F65CA7" w:rsidRPr="00854D21" w14:paraId="59E745A0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42CC" w14:textId="77777777" w:rsidR="00F65CA7" w:rsidRPr="00854D21" w:rsidRDefault="00F65CA7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4C79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98EC" w14:textId="3AE6DECA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C69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53</w:t>
            </w:r>
          </w:p>
        </w:tc>
      </w:tr>
      <w:tr w:rsidR="00F65CA7" w:rsidRPr="00854D21" w14:paraId="67F98E6A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EEC8" w14:textId="77777777" w:rsidR="00F65CA7" w:rsidRPr="00854D21" w:rsidRDefault="00F65CA7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3876" w14:textId="77777777" w:rsidR="00F65CA7" w:rsidRPr="00854D21" w:rsidRDefault="00F65CA7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DD7D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D2B1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</w:tr>
      <w:tr w:rsidR="00F65CA7" w:rsidRPr="00854D21" w14:paraId="61747CD0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6899" w14:textId="77777777" w:rsidR="00F65CA7" w:rsidRPr="00854D21" w:rsidRDefault="00F65CA7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AB99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35C" w14:textId="33A30450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9ED8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65CA7" w:rsidRPr="00854D21" w14:paraId="3AA628EB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282E" w14:textId="77777777" w:rsidR="00F65CA7" w:rsidRPr="00854D21" w:rsidRDefault="00F65CA7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6C7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082" w14:textId="7A5F090E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B4F6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65CA7" w:rsidRPr="00854D21" w14:paraId="4751A280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9A69" w14:textId="77777777" w:rsidR="00F65CA7" w:rsidRPr="00854D21" w:rsidRDefault="00F65CA7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C39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485" w14:textId="12A27FB9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93B0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65CA7" w:rsidRPr="00854D21" w14:paraId="1FADAF4F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E0FE" w14:textId="77777777" w:rsidR="00F65CA7" w:rsidRPr="00854D21" w:rsidRDefault="00F65CA7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79B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0C27" w14:textId="15BF7040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F416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65CA7" w:rsidRPr="00854D21" w14:paraId="5CC022D5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2FD5" w14:textId="77777777" w:rsidR="00F65CA7" w:rsidRPr="00854D21" w:rsidRDefault="00F65CA7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D8D1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ACFC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650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5CA7" w:rsidRPr="00854D21" w14:paraId="3A40C17D" w14:textId="77777777" w:rsidTr="00F65CA7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52450" w14:textId="77777777" w:rsidR="00F65CA7" w:rsidRPr="00854D21" w:rsidRDefault="00F65CA7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F039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8869" w14:textId="03951394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8883" w14:textId="77777777" w:rsidR="00F65CA7" w:rsidRPr="00854D21" w:rsidRDefault="00F65CA7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614B9F37" w14:textId="77777777" w:rsidR="00CB49D9" w:rsidRPr="00854D21" w:rsidRDefault="00CB49D9" w:rsidP="00CB49D9">
      <w:pPr>
        <w:spacing w:line="480" w:lineRule="auto"/>
        <w:rPr>
          <w:rFonts w:ascii="Times New Roman" w:hAnsi="Times New Roman" w:cs="Times New Roman"/>
        </w:rPr>
      </w:pPr>
    </w:p>
    <w:p w14:paraId="2D27F3C6" w14:textId="77777777" w:rsidR="00CB49D9" w:rsidRPr="00854D21" w:rsidRDefault="00CB49D9" w:rsidP="00CB49D9">
      <w:pPr>
        <w:spacing w:line="48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t>B:</w:t>
      </w:r>
    </w:p>
    <w:tbl>
      <w:tblPr>
        <w:tblW w:w="7245" w:type="dxa"/>
        <w:tblInd w:w="-15" w:type="dxa"/>
        <w:tblLook w:val="04A0" w:firstRow="1" w:lastRow="0" w:firstColumn="1" w:lastColumn="0" w:noHBand="0" w:noVBand="1"/>
      </w:tblPr>
      <w:tblGrid>
        <w:gridCol w:w="3720"/>
        <w:gridCol w:w="1335"/>
        <w:gridCol w:w="1170"/>
        <w:gridCol w:w="1020"/>
      </w:tblGrid>
      <w:tr w:rsidR="00023D4B" w:rsidRPr="00854D21" w14:paraId="06419D0C" w14:textId="77777777" w:rsidTr="00023D4B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B0E5" w14:textId="77777777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  <w:r w:rsidRPr="00023D4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235A" w14:textId="5E74358C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CA7A" w14:textId="77777777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</w:t>
            </w:r>
            <w:proofErr w:type="gramStart"/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.I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57C3" w14:textId="3C61198A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023D4B" w:rsidRPr="00854D21" w14:paraId="564EA479" w14:textId="77777777" w:rsidTr="00023D4B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29C0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7BD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2119" w14:textId="0A9B1B95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F311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23D4B" w:rsidRPr="00854D21" w14:paraId="49EB9C07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92DF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17B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590" w14:textId="467DF5F9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65F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23D4B" w:rsidRPr="00854D21" w14:paraId="2B07960C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997F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9EFC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2182" w14:textId="0C88C51B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94A6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7</w:t>
            </w:r>
          </w:p>
        </w:tc>
      </w:tr>
      <w:tr w:rsidR="00023D4B" w:rsidRPr="00854D21" w14:paraId="5A20DB21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19DB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DC0B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B01" w14:textId="6F33DB53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86B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23D4B" w:rsidRPr="00854D21" w14:paraId="2148CA3D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6BE9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AB35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B067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8E8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31</w:t>
            </w:r>
          </w:p>
        </w:tc>
      </w:tr>
      <w:tr w:rsidR="00023D4B" w:rsidRPr="00854D21" w14:paraId="628CC7E6" w14:textId="77777777" w:rsidTr="00023D4B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46AD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D62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1DD5" w14:textId="003C0A85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2031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4F932D2E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A310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4DA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B972" w14:textId="50B0EDE0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7FFE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1E9C020F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2BDB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4ADA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3BF3" w14:textId="71148083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40E2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26A863B6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B8C3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FD56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6AF" w14:textId="44ADC3AD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C37D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14CBBC8B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F3AB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396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A1BB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20BC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3D4B" w:rsidRPr="00854D21" w14:paraId="1F310F8D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CD7DE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4267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52B2" w14:textId="23E76CF8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2B0B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382E63CC" w14:textId="77777777" w:rsidR="00CB49D9" w:rsidRPr="00854D21" w:rsidRDefault="00CB49D9" w:rsidP="00CB49D9">
      <w:pPr>
        <w:spacing w:line="480" w:lineRule="auto"/>
        <w:rPr>
          <w:rFonts w:ascii="Times New Roman" w:hAnsi="Times New Roman" w:cs="Times New Roman"/>
        </w:rPr>
      </w:pPr>
    </w:p>
    <w:p w14:paraId="66B75F33" w14:textId="77777777" w:rsidR="00CB49D9" w:rsidRPr="00854D21" w:rsidRDefault="00CB49D9" w:rsidP="00CB49D9">
      <w:pPr>
        <w:spacing w:line="48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t>C:</w:t>
      </w:r>
    </w:p>
    <w:tbl>
      <w:tblPr>
        <w:tblW w:w="7159" w:type="dxa"/>
        <w:tblInd w:w="-15" w:type="dxa"/>
        <w:tblLook w:val="04A0" w:firstRow="1" w:lastRow="0" w:firstColumn="1" w:lastColumn="0" w:noHBand="0" w:noVBand="1"/>
      </w:tblPr>
      <w:tblGrid>
        <w:gridCol w:w="3720"/>
        <w:gridCol w:w="1249"/>
        <w:gridCol w:w="1170"/>
        <w:gridCol w:w="1020"/>
      </w:tblGrid>
      <w:tr w:rsidR="00023D4B" w:rsidRPr="00023D4B" w14:paraId="71FDF2A5" w14:textId="77777777" w:rsidTr="00023D4B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1C6B" w14:textId="77777777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F622" w14:textId="6B6A6AF6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F966" w14:textId="77777777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CBA3" w14:textId="0897B407" w:rsidR="00023D4B" w:rsidRPr="00023D4B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23D4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023D4B" w:rsidRPr="00854D21" w14:paraId="30497DEA" w14:textId="77777777" w:rsidTr="00023D4B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4E61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A5C0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72CF" w14:textId="12D8D261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2E6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23D4B" w:rsidRPr="00854D21" w14:paraId="6F8C375A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41DE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9C8C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17F" w14:textId="15EE4515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94D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</w:tr>
      <w:tr w:rsidR="00023D4B" w:rsidRPr="00854D21" w14:paraId="273BE071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635D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7BE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085D" w14:textId="70539AA5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3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0978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023D4B" w:rsidRPr="00854D21" w14:paraId="7CBDF48E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0A19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2527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704" w14:textId="65663A08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B3FF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1</w:t>
            </w:r>
          </w:p>
        </w:tc>
      </w:tr>
      <w:tr w:rsidR="00023D4B" w:rsidRPr="00854D21" w14:paraId="2C12AB2F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F143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4C9D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027E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E8D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2</w:t>
            </w:r>
          </w:p>
        </w:tc>
      </w:tr>
      <w:tr w:rsidR="00023D4B" w:rsidRPr="00854D21" w14:paraId="602C9593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FA3F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2A5C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5B4" w14:textId="4A131A3C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2037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059A952C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2011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E2B9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B60A" w14:textId="314D262B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EA2D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67FB3679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5DC7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5E2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C0F4" w14:textId="4EF31FDF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5095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3372862B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B1B3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EF86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DD2C" w14:textId="482043F1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50F4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23D4B" w:rsidRPr="00854D21" w14:paraId="24774943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FE41" w14:textId="77777777" w:rsidR="00023D4B" w:rsidRPr="00854D21" w:rsidRDefault="00023D4B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D43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0186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49A7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3D4B" w:rsidRPr="00854D21" w14:paraId="3F37019A" w14:textId="77777777" w:rsidTr="00023D4B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24EA8" w14:textId="77777777" w:rsidR="00023D4B" w:rsidRPr="00854D21" w:rsidRDefault="00023D4B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4929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AAB2" w14:textId="64272763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6BE80" w14:textId="77777777" w:rsidR="00023D4B" w:rsidRPr="00854D21" w:rsidRDefault="00023D4B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3F4C2F97" w14:textId="77777777" w:rsidR="0052129D" w:rsidRDefault="0052129D"/>
    <w:sectPr w:rsidR="00521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D9"/>
    <w:rsid w:val="00023D4B"/>
    <w:rsid w:val="002840E4"/>
    <w:rsid w:val="00386850"/>
    <w:rsid w:val="0052129D"/>
    <w:rsid w:val="00A32CB7"/>
    <w:rsid w:val="00CB3EB2"/>
    <w:rsid w:val="00CB49D9"/>
    <w:rsid w:val="00F6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6BD9A"/>
  <w15:chartTrackingRefBased/>
  <w15:docId w15:val="{CC5CDF53-13CD-4E92-A722-B2865D5D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C968CEC4F394780ADFA749C193D11" ma:contentTypeVersion="12" ma:contentTypeDescription="Create a new document." ma:contentTypeScope="" ma:versionID="1e09cd79e46039a2549f23c32cb01499">
  <xsd:schema xmlns:xsd="http://www.w3.org/2001/XMLSchema" xmlns:xs="http://www.w3.org/2001/XMLSchema" xmlns:p="http://schemas.microsoft.com/office/2006/metadata/properties" xmlns:ns3="67aa3799-bfcf-40a3-b4df-f9227b49366d" xmlns:ns4="65a16825-cae8-4897-9405-3de97624583c" targetNamespace="http://schemas.microsoft.com/office/2006/metadata/properties" ma:root="true" ma:fieldsID="2bde0f291f2dbd82e3edb145a5e6a2a5" ns3:_="" ns4:_="">
    <xsd:import namespace="67aa3799-bfcf-40a3-b4df-f9227b49366d"/>
    <xsd:import namespace="65a16825-cae8-4897-9405-3de976245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a3799-bfcf-40a3-b4df-f9227b49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16825-cae8-4897-9405-3de976245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123589-7B5B-44B0-829B-49C908373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a3799-bfcf-40a3-b4df-f9227b49366d"/>
    <ds:schemaRef ds:uri="65a16825-cae8-4897-9405-3de976245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C52ED7-7030-4E79-9A23-1EE1C5822A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CBB9054-005D-4264-AAE7-52D95B4104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s</dc:creator>
  <cp:keywords/>
  <dc:description/>
  <cp:lastModifiedBy>Anon</cp:lastModifiedBy>
  <cp:revision>7</cp:revision>
  <dcterms:created xsi:type="dcterms:W3CDTF">2021-01-26T12:00:00Z</dcterms:created>
  <dcterms:modified xsi:type="dcterms:W3CDTF">2022-02-0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C968CEC4F394780ADFA749C193D11</vt:lpwstr>
  </property>
</Properties>
</file>